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66701" w14:textId="481E9BB9" w:rsidR="00A86741" w:rsidRPr="007727DA" w:rsidRDefault="00A86741" w:rsidP="00CA1E3A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727DA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226B2B5A" w14:textId="536DEBF0" w:rsidR="008C4158" w:rsidRPr="007727DA" w:rsidRDefault="008C4158">
      <w:pPr>
        <w:rPr>
          <w:rFonts w:ascii="Times New Roman" w:hAnsi="Times New Roman" w:cs="Times New Roman"/>
          <w:b/>
          <w:bCs/>
          <w:lang w:val="en-US"/>
        </w:rPr>
      </w:pPr>
    </w:p>
    <w:p w14:paraId="16076AE2" w14:textId="1A64FE7E" w:rsidR="00CA1E3A" w:rsidRPr="007727DA" w:rsidRDefault="00CA1E3A" w:rsidP="00A86741">
      <w:pPr>
        <w:rPr>
          <w:rFonts w:ascii="Times New Roman" w:hAnsi="Times New Roman" w:cs="Times New Roman"/>
          <w:b/>
          <w:bCs/>
          <w:lang w:val="en-US"/>
        </w:rPr>
      </w:pPr>
    </w:p>
    <w:p w14:paraId="1A5070EF" w14:textId="77777777" w:rsidR="00CA1E3A" w:rsidRPr="007727DA" w:rsidRDefault="00CA1E3A" w:rsidP="00A86741">
      <w:pPr>
        <w:rPr>
          <w:rFonts w:ascii="Times New Roman" w:hAnsi="Times New Roman" w:cs="Times New Roman"/>
          <w:b/>
          <w:bCs/>
          <w:lang w:val="en-US"/>
        </w:rPr>
      </w:pPr>
    </w:p>
    <w:p w14:paraId="4D1F4903" w14:textId="1BB54F44" w:rsidR="00CA1E3A" w:rsidRPr="007727DA" w:rsidRDefault="00CA1E3A" w:rsidP="00A359C4">
      <w:pPr>
        <w:rPr>
          <w:rFonts w:ascii="Times New Roman" w:hAnsi="Times New Roman" w:cs="Times New Roman"/>
          <w:i/>
          <w:iCs/>
          <w:lang w:val="en-US"/>
        </w:rPr>
      </w:pPr>
      <w:r w:rsidRPr="007727DA">
        <w:rPr>
          <w:rFonts w:ascii="Times New Roman" w:hAnsi="Times New Roman" w:cs="Times New Roman"/>
          <w:b/>
          <w:bCs/>
          <w:lang w:val="en-US"/>
        </w:rPr>
        <w:t>Figure S1</w:t>
      </w:r>
      <w:r w:rsidR="005A5189" w:rsidRPr="007727DA">
        <w:rPr>
          <w:rFonts w:ascii="Times New Roman" w:hAnsi="Times New Roman" w:cs="Times New Roman"/>
          <w:b/>
          <w:bCs/>
          <w:lang w:val="en-US"/>
        </w:rPr>
        <w:t>.</w:t>
      </w:r>
      <w:r w:rsidRPr="007727D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727DA">
        <w:rPr>
          <w:rFonts w:ascii="Times New Roman" w:hAnsi="Times New Roman" w:cs="Times New Roman"/>
          <w:lang w:val="en-US"/>
        </w:rPr>
        <w:t xml:space="preserve">Diagram Moderation analysis in </w:t>
      </w:r>
      <w:r w:rsidRPr="007727DA">
        <w:rPr>
          <w:rFonts w:ascii="Times New Roman" w:hAnsi="Times New Roman" w:cs="Times New Roman"/>
          <w:i/>
          <w:iCs/>
          <w:lang w:val="en-US"/>
        </w:rPr>
        <w:t>Process</w:t>
      </w:r>
    </w:p>
    <w:p w14:paraId="7E8954A9" w14:textId="0E31276B" w:rsidR="00CA1E3A" w:rsidRPr="007727DA" w:rsidRDefault="0091601E" w:rsidP="0091601E">
      <w:pPr>
        <w:jc w:val="center"/>
        <w:rPr>
          <w:rFonts w:ascii="Times New Roman" w:hAnsi="Times New Roman" w:cs="Times New Roman"/>
          <w:i/>
          <w:iCs/>
          <w:lang w:val="en-US"/>
        </w:rPr>
      </w:pPr>
      <w:r w:rsidRPr="007727DA">
        <w:rPr>
          <w:noProof/>
        </w:rPr>
        <w:drawing>
          <wp:anchor distT="0" distB="0" distL="114300" distR="114300" simplePos="0" relativeHeight="251659264" behindDoc="0" locked="0" layoutInCell="1" allowOverlap="1" wp14:anchorId="3F4B9308" wp14:editId="4102E56D">
            <wp:simplePos x="0" y="0"/>
            <wp:positionH relativeFrom="margin">
              <wp:align>left</wp:align>
            </wp:positionH>
            <wp:positionV relativeFrom="paragraph">
              <wp:posOffset>47625</wp:posOffset>
            </wp:positionV>
            <wp:extent cx="3686175" cy="2038088"/>
            <wp:effectExtent l="0" t="0" r="0" b="635"/>
            <wp:wrapNone/>
            <wp:docPr id="1026" name="Picture 2" descr="A picture containing diagram, line, rectangle, technical drawing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50B6031-0E94-3E08-0B65-94F9FDF415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A picture containing diagram, line, rectangle, technical drawing&#10;&#10;Description automatically generated">
                      <a:extLst>
                        <a:ext uri="{FF2B5EF4-FFF2-40B4-BE49-F238E27FC236}">
                          <a16:creationId xmlns:a16="http://schemas.microsoft.com/office/drawing/2014/main" id="{050B6031-0E94-3E08-0B65-94F9FDF4159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522"/>
                    <a:stretch/>
                  </pic:blipFill>
                  <pic:spPr bwMode="auto">
                    <a:xfrm>
                      <a:off x="0" y="0"/>
                      <a:ext cx="3686175" cy="2038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31604DD" w14:textId="3374F223" w:rsidR="00CA1E3A" w:rsidRPr="007727DA" w:rsidRDefault="00CA1E3A" w:rsidP="0091601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6D93C98" w14:textId="44737DD6" w:rsidR="00CA1E3A" w:rsidRPr="007727DA" w:rsidRDefault="00CA1E3A" w:rsidP="0091601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E87A8EB" w14:textId="51000AC5" w:rsidR="00CA1E3A" w:rsidRPr="007727DA" w:rsidRDefault="00A359C4" w:rsidP="0091601E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7727D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E37852" wp14:editId="0F215182">
                <wp:simplePos x="0" y="0"/>
                <wp:positionH relativeFrom="margin">
                  <wp:posOffset>3733800</wp:posOffset>
                </wp:positionH>
                <wp:positionV relativeFrom="paragraph">
                  <wp:posOffset>8255</wp:posOffset>
                </wp:positionV>
                <wp:extent cx="3619500" cy="1169035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55BC0F1-7B3D-CE7F-4E5F-2883E27B1F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0" cy="11690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EB83C2" w14:textId="77777777" w:rsidR="0091601E" w:rsidRPr="0091601E" w:rsidRDefault="0091601E" w:rsidP="0091601E">
                            <w:pPr>
                              <w:pStyle w:val="ListParagraph"/>
                              <w:jc w:val="both"/>
                              <w:textAlignment w:val="baseline"/>
                              <w:rPr>
                                <w:color w:val="22323D"/>
                                <w:kern w:val="24"/>
                              </w:rPr>
                            </w:pPr>
                          </w:p>
                          <w:p w14:paraId="7F042EA4" w14:textId="77777777" w:rsidR="0091601E" w:rsidRPr="007727DA" w:rsidRDefault="0091601E" w:rsidP="0091601E">
                            <w:pPr>
                              <w:jc w:val="both"/>
                              <w:textAlignment w:val="baseline"/>
                              <w:rPr>
                                <w:rFonts w:ascii="Times New Roman" w:hAnsi="Times New Roman" w:cs="Times New Roman"/>
                                <w:color w:val="22323D"/>
                                <w:kern w:val="24"/>
                                <w:lang w:val="en-US"/>
                              </w:rPr>
                            </w:pPr>
                            <w:r w:rsidRPr="007727DA">
                              <w:rPr>
                                <w:rFonts w:ascii="Times New Roman" w:hAnsi="Times New Roman" w:cs="Times New Roman"/>
                                <w:color w:val="22323D"/>
                                <w:kern w:val="24"/>
                                <w:lang w:val="en-US"/>
                              </w:rPr>
                              <w:t xml:space="preserve">The Predictor (X) is childhood trauma cumulative or subtypes; ANK3 is the moderator (W) and the outcome (Y) is the clinical characteristics (number of episodes, age at onset etc)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FE37852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294pt;margin-top:.65pt;width:285pt;height:92.05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" filled="f" stroked="f">
                <v:textbox style="mso-fit-shape-to-text:t">
                  <w:txbxContent>
                    <w:p w14:paraId="27EB83C2" w14:textId="77777777" w:rsidR="0091601E" w:rsidRPr="0091601E" w:rsidRDefault="0091601E" w:rsidP="0091601E">
                      <w:pPr>
                        <w:pStyle w:val="ListParagraph"/>
                        <w:jc w:val="both"/>
                        <w:textAlignment w:val="baseline"/>
                        <w:rPr>
                          <w:color w:val="22323D"/>
                          <w:kern w:val="24"/>
                        </w:rPr>
                      </w:pPr>
                    </w:p>
                    <w:p w14:paraId="7F042EA4" w14:textId="77777777" w:rsidR="0091601E" w:rsidRPr="007727DA" w:rsidRDefault="0091601E" w:rsidP="0091601E">
                      <w:pPr>
                        <w:jc w:val="both"/>
                        <w:textAlignment w:val="baseline"/>
                        <w:rPr>
                          <w:rFonts w:ascii="Times New Roman" w:hAnsi="Times New Roman" w:cs="Times New Roman"/>
                          <w:color w:val="22323D"/>
                          <w:kern w:val="24"/>
                          <w:lang w:val="en-US"/>
                        </w:rPr>
                      </w:pPr>
                      <w:r w:rsidRPr="007727DA">
                        <w:rPr>
                          <w:rFonts w:ascii="Times New Roman" w:hAnsi="Times New Roman" w:cs="Times New Roman"/>
                          <w:color w:val="22323D"/>
                          <w:kern w:val="24"/>
                          <w:lang w:val="en-US"/>
                        </w:rPr>
                        <w:t xml:space="preserve">The Predictor (X) is childhood trauma cumulative or subtypes; ANK3 is the moderator (W) and the outcome (Y) is the clinical characteristics (number of episodes, age at onset etc)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40C7044" w14:textId="28AA0B1C" w:rsidR="00CA1E3A" w:rsidRPr="007727DA" w:rsidRDefault="00CA1E3A" w:rsidP="0091601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9FD3D56" w14:textId="08472FE7" w:rsidR="00CA1E3A" w:rsidRPr="007727DA" w:rsidRDefault="00CA1E3A" w:rsidP="0091601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DB8F048" w14:textId="77777777" w:rsidR="00CA1E3A" w:rsidRPr="007727DA" w:rsidRDefault="00CA1E3A" w:rsidP="0091601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16BC853" w14:textId="41F158C0" w:rsidR="00CA1E3A" w:rsidRPr="007727DA" w:rsidRDefault="00CA1E3A" w:rsidP="0091601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C862EAF" w14:textId="04F4F992" w:rsidR="00CA1E3A" w:rsidRPr="007727DA" w:rsidRDefault="00CA1E3A" w:rsidP="0091601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0E3060A" w14:textId="734E29D6" w:rsidR="00CA1E3A" w:rsidRPr="007727DA" w:rsidRDefault="00CA1E3A" w:rsidP="0091601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BDC54BA" w14:textId="0373E223" w:rsidR="00CA1E3A" w:rsidRPr="007727DA" w:rsidRDefault="00CA1E3A" w:rsidP="0091601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FB6B08D" w14:textId="1D3671C1" w:rsidR="0091601E" w:rsidRPr="007727DA" w:rsidRDefault="0091601E" w:rsidP="0091601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A97F46D" w14:textId="1053F57B" w:rsidR="00CA1E3A" w:rsidRPr="007727DA" w:rsidRDefault="00CA1E3A" w:rsidP="0091601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1AF14B3" w14:textId="77777777" w:rsidR="00CA1E3A" w:rsidRPr="007727DA" w:rsidRDefault="00CA1E3A" w:rsidP="0091601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000934B" w14:textId="77777777" w:rsidR="00CA1E3A" w:rsidRPr="007727DA" w:rsidRDefault="00CA1E3A" w:rsidP="0091601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DAF5568" w14:textId="09811876" w:rsidR="00CA1E3A" w:rsidRPr="007727DA" w:rsidRDefault="00A359C4" w:rsidP="00A86741">
      <w:pPr>
        <w:rPr>
          <w:rFonts w:ascii="Times New Roman" w:hAnsi="Times New Roman" w:cs="Times New Roman"/>
          <w:b/>
          <w:bCs/>
          <w:lang w:val="en-US"/>
        </w:rPr>
      </w:pPr>
      <w:r w:rsidRPr="007727DA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Pr="007727DA">
        <w:rPr>
          <w:rFonts w:ascii="Times New Roman" w:hAnsi="Times New Roman" w:cs="Times New Roman"/>
          <w:lang w:val="en-US"/>
        </w:rPr>
        <w:t>Childhood trauma subtypes and moderate to severe cutoff score</w:t>
      </w:r>
      <w:r w:rsidRPr="007727DA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9074DCD" w14:textId="77777777" w:rsidR="00CA1E3A" w:rsidRPr="007727DA" w:rsidRDefault="00CA1E3A" w:rsidP="00A86741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119"/>
      </w:tblGrid>
      <w:tr w:rsidR="00A359C4" w:rsidRPr="007727DA" w14:paraId="37A657D7" w14:textId="77777777" w:rsidTr="00A359C4">
        <w:tc>
          <w:tcPr>
            <w:tcW w:w="2972" w:type="dxa"/>
          </w:tcPr>
          <w:p w14:paraId="7E14DCAA" w14:textId="7D4FCDE0" w:rsidR="00A359C4" w:rsidRPr="007727DA" w:rsidRDefault="00A359C4" w:rsidP="00A867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lang w:val="en-US"/>
              </w:rPr>
              <w:t>Physical abuse, N (%)</w:t>
            </w:r>
          </w:p>
        </w:tc>
        <w:tc>
          <w:tcPr>
            <w:tcW w:w="3119" w:type="dxa"/>
          </w:tcPr>
          <w:p w14:paraId="01626AC2" w14:textId="7B6B0563" w:rsidR="00A359C4" w:rsidRPr="007727DA" w:rsidRDefault="00642F5E" w:rsidP="00A867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lang w:val="en-US"/>
              </w:rPr>
              <w:t>70 (15.2)</w:t>
            </w:r>
          </w:p>
        </w:tc>
      </w:tr>
      <w:tr w:rsidR="00A359C4" w:rsidRPr="007727DA" w14:paraId="4FA97A91" w14:textId="77777777" w:rsidTr="00A359C4">
        <w:tc>
          <w:tcPr>
            <w:tcW w:w="2972" w:type="dxa"/>
          </w:tcPr>
          <w:p w14:paraId="038491E7" w14:textId="7584A8E2" w:rsidR="00A359C4" w:rsidRPr="007727DA" w:rsidRDefault="00A359C4" w:rsidP="00A867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lang w:val="en-US"/>
              </w:rPr>
              <w:t>Sexual abuse, N (%)</w:t>
            </w:r>
          </w:p>
        </w:tc>
        <w:tc>
          <w:tcPr>
            <w:tcW w:w="3119" w:type="dxa"/>
          </w:tcPr>
          <w:p w14:paraId="0FDDEBBD" w14:textId="1B53CA9B" w:rsidR="00A359C4" w:rsidRPr="007727DA" w:rsidRDefault="00642F5E" w:rsidP="00A867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lang w:val="en-US"/>
              </w:rPr>
              <w:t>86 (19.1)</w:t>
            </w:r>
          </w:p>
        </w:tc>
      </w:tr>
      <w:tr w:rsidR="00A359C4" w:rsidRPr="007727DA" w14:paraId="6A9A2746" w14:textId="77777777" w:rsidTr="00A359C4">
        <w:tc>
          <w:tcPr>
            <w:tcW w:w="2972" w:type="dxa"/>
          </w:tcPr>
          <w:p w14:paraId="33CFDC67" w14:textId="06F2B28A" w:rsidR="00A359C4" w:rsidRPr="007727DA" w:rsidRDefault="00A359C4" w:rsidP="00A867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motional abuse, </w:t>
            </w:r>
            <w:proofErr w:type="gramStart"/>
            <w:r w:rsidRPr="007727DA">
              <w:rPr>
                <w:rFonts w:ascii="Times New Roman" w:hAnsi="Times New Roman" w:cs="Times New Roman"/>
                <w:b/>
                <w:bCs/>
                <w:lang w:val="en-US"/>
              </w:rPr>
              <w:t>N(</w:t>
            </w:r>
            <w:proofErr w:type="gramEnd"/>
            <w:r w:rsidRPr="007727DA">
              <w:rPr>
                <w:rFonts w:ascii="Times New Roman" w:hAnsi="Times New Roman" w:cs="Times New Roman"/>
                <w:b/>
                <w:bCs/>
                <w:lang w:val="en-US"/>
              </w:rPr>
              <w:t>%)</w:t>
            </w:r>
          </w:p>
        </w:tc>
        <w:tc>
          <w:tcPr>
            <w:tcW w:w="3119" w:type="dxa"/>
          </w:tcPr>
          <w:p w14:paraId="48471915" w14:textId="2A3693CD" w:rsidR="00A359C4" w:rsidRPr="007727DA" w:rsidRDefault="00642F5E" w:rsidP="00A867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lang w:val="en-US"/>
              </w:rPr>
              <w:t>125 (27.8)</w:t>
            </w:r>
          </w:p>
        </w:tc>
      </w:tr>
      <w:tr w:rsidR="00A359C4" w:rsidRPr="007727DA" w14:paraId="05E804D8" w14:textId="77777777" w:rsidTr="00A359C4">
        <w:tc>
          <w:tcPr>
            <w:tcW w:w="2972" w:type="dxa"/>
          </w:tcPr>
          <w:p w14:paraId="36E190CE" w14:textId="68492556" w:rsidR="00A359C4" w:rsidRPr="007727DA" w:rsidRDefault="00A359C4" w:rsidP="00A867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lang w:val="en-US"/>
              </w:rPr>
              <w:t>Physical neglect, N (%)</w:t>
            </w:r>
          </w:p>
        </w:tc>
        <w:tc>
          <w:tcPr>
            <w:tcW w:w="3119" w:type="dxa"/>
          </w:tcPr>
          <w:p w14:paraId="067D09A7" w14:textId="1FBD999F" w:rsidR="00A359C4" w:rsidRPr="007727DA" w:rsidRDefault="00D2540C" w:rsidP="00A867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lang w:val="en-US"/>
              </w:rPr>
              <w:t>114 (25.0)</w:t>
            </w:r>
          </w:p>
        </w:tc>
      </w:tr>
      <w:tr w:rsidR="00A359C4" w:rsidRPr="007727DA" w14:paraId="3530EEBC" w14:textId="77777777" w:rsidTr="00A359C4">
        <w:tc>
          <w:tcPr>
            <w:tcW w:w="2972" w:type="dxa"/>
          </w:tcPr>
          <w:p w14:paraId="310E7649" w14:textId="62BD99AE" w:rsidR="00A359C4" w:rsidRPr="007727DA" w:rsidRDefault="00A359C4" w:rsidP="00A867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lang w:val="en-US"/>
              </w:rPr>
              <w:t>Emotional neglect, N (%)</w:t>
            </w:r>
          </w:p>
        </w:tc>
        <w:tc>
          <w:tcPr>
            <w:tcW w:w="3119" w:type="dxa"/>
          </w:tcPr>
          <w:p w14:paraId="12DCA19E" w14:textId="47BB320B" w:rsidR="00A359C4" w:rsidRPr="007727DA" w:rsidRDefault="00D2540C" w:rsidP="00A867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lang w:val="en-US"/>
              </w:rPr>
              <w:t>132 (29.3)</w:t>
            </w:r>
          </w:p>
        </w:tc>
      </w:tr>
    </w:tbl>
    <w:p w14:paraId="697AC7AF" w14:textId="77777777" w:rsidR="00CA1E3A" w:rsidRPr="007727DA" w:rsidRDefault="00CA1E3A" w:rsidP="00A86741">
      <w:pPr>
        <w:rPr>
          <w:rFonts w:ascii="Times New Roman" w:hAnsi="Times New Roman" w:cs="Times New Roman"/>
          <w:b/>
          <w:bCs/>
          <w:lang w:val="en-US"/>
        </w:rPr>
      </w:pPr>
    </w:p>
    <w:p w14:paraId="24EA2257" w14:textId="77777777" w:rsidR="00A359C4" w:rsidRPr="007727DA" w:rsidRDefault="00A359C4" w:rsidP="00A86741">
      <w:pPr>
        <w:rPr>
          <w:rFonts w:ascii="Times New Roman" w:hAnsi="Times New Roman" w:cs="Times New Roman"/>
          <w:b/>
          <w:bCs/>
          <w:lang w:val="en-US"/>
        </w:rPr>
      </w:pPr>
    </w:p>
    <w:p w14:paraId="7F5CD923" w14:textId="77777777" w:rsidR="00A359C4" w:rsidRPr="007727DA" w:rsidRDefault="00A359C4" w:rsidP="00A86741">
      <w:pPr>
        <w:rPr>
          <w:rFonts w:ascii="Times New Roman" w:hAnsi="Times New Roman" w:cs="Times New Roman"/>
          <w:b/>
          <w:bCs/>
          <w:lang w:val="en-US"/>
        </w:rPr>
      </w:pPr>
    </w:p>
    <w:p w14:paraId="164B90B6" w14:textId="77777777" w:rsidR="00A359C4" w:rsidRPr="007727DA" w:rsidRDefault="00A359C4" w:rsidP="00A86741">
      <w:pPr>
        <w:rPr>
          <w:rFonts w:ascii="Times New Roman" w:hAnsi="Times New Roman" w:cs="Times New Roman"/>
          <w:b/>
          <w:bCs/>
          <w:lang w:val="en-US"/>
        </w:rPr>
      </w:pPr>
    </w:p>
    <w:p w14:paraId="34D0B5EA" w14:textId="77777777" w:rsidR="00CA1E3A" w:rsidRPr="007727DA" w:rsidRDefault="00CA1E3A" w:rsidP="00A86741">
      <w:pPr>
        <w:rPr>
          <w:rFonts w:ascii="Times New Roman" w:hAnsi="Times New Roman" w:cs="Times New Roman"/>
          <w:b/>
          <w:bCs/>
          <w:lang w:val="en-US"/>
        </w:rPr>
      </w:pPr>
    </w:p>
    <w:p w14:paraId="2D9D3A5D" w14:textId="77777777" w:rsidR="00CA1E3A" w:rsidRPr="007727DA" w:rsidRDefault="00CA1E3A" w:rsidP="00A86741">
      <w:pPr>
        <w:rPr>
          <w:rFonts w:ascii="Times New Roman" w:hAnsi="Times New Roman" w:cs="Times New Roman"/>
          <w:b/>
          <w:bCs/>
          <w:lang w:val="en-US"/>
        </w:rPr>
      </w:pPr>
    </w:p>
    <w:p w14:paraId="5CCA6669" w14:textId="23A4ADFC" w:rsidR="00CA1E3A" w:rsidRPr="007727DA" w:rsidRDefault="008C4158" w:rsidP="008821F0">
      <w:pPr>
        <w:rPr>
          <w:rFonts w:ascii="Times New Roman" w:hAnsi="Times New Roman" w:cs="Times New Roman"/>
          <w:lang w:val="en-US"/>
        </w:rPr>
      </w:pPr>
      <w:r w:rsidRPr="007727DA">
        <w:rPr>
          <w:rFonts w:ascii="Times New Roman" w:hAnsi="Times New Roman" w:cs="Times New Roman"/>
          <w:b/>
          <w:bCs/>
          <w:lang w:val="en-US"/>
        </w:rPr>
        <w:t>Table S</w:t>
      </w:r>
      <w:r w:rsidR="00A359C4" w:rsidRPr="007727DA">
        <w:rPr>
          <w:rFonts w:ascii="Times New Roman" w:hAnsi="Times New Roman" w:cs="Times New Roman"/>
          <w:b/>
          <w:bCs/>
          <w:lang w:val="en-US"/>
        </w:rPr>
        <w:t>2</w:t>
      </w:r>
      <w:r w:rsidRPr="007727DA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7727DA">
        <w:rPr>
          <w:rFonts w:ascii="Times New Roman" w:hAnsi="Times New Roman" w:cs="Times New Roman"/>
          <w:lang w:val="en-US"/>
        </w:rPr>
        <w:t>Childhood tra</w:t>
      </w:r>
      <w:r w:rsidR="009606AE" w:rsidRPr="007727DA">
        <w:rPr>
          <w:rFonts w:ascii="Times New Roman" w:hAnsi="Times New Roman" w:cs="Times New Roman"/>
          <w:lang w:val="en-US"/>
        </w:rPr>
        <w:t xml:space="preserve">uma, </w:t>
      </w:r>
      <w:r w:rsidR="009606AE" w:rsidRPr="007727DA">
        <w:rPr>
          <w:rFonts w:ascii="Times New Roman" w:hAnsi="Times New Roman" w:cs="Times New Roman"/>
          <w:i/>
          <w:lang w:val="en-US"/>
        </w:rPr>
        <w:t>ANK3</w:t>
      </w:r>
      <w:r w:rsidR="009606AE" w:rsidRPr="007727DA">
        <w:rPr>
          <w:rFonts w:ascii="Times New Roman" w:hAnsi="Times New Roman" w:cs="Times New Roman"/>
          <w:lang w:val="en-US"/>
        </w:rPr>
        <w:t xml:space="preserve"> </w:t>
      </w:r>
      <w:r w:rsidR="009606AE" w:rsidRPr="007727DA">
        <w:rPr>
          <w:rFonts w:ascii="Times New Roman" w:hAnsi="Times New Roman" w:cs="Times New Roman"/>
          <w:bCs/>
          <w:color w:val="000000" w:themeColor="text1"/>
          <w:shd w:val="clear" w:color="auto" w:fill="FFFFFF"/>
          <w:lang w:val="en-US"/>
        </w:rPr>
        <w:t xml:space="preserve">mRNA </w:t>
      </w:r>
      <w:r w:rsidR="009606AE" w:rsidRPr="007727DA">
        <w:rPr>
          <w:rFonts w:ascii="Times New Roman" w:hAnsi="Times New Roman" w:cs="Times New Roman"/>
          <w:lang w:val="en-US"/>
        </w:rPr>
        <w:t xml:space="preserve">and current depressive symptoms and number of episodes </w:t>
      </w:r>
    </w:p>
    <w:tbl>
      <w:tblPr>
        <w:tblStyle w:val="TableGrid"/>
        <w:tblpPr w:leftFromText="180" w:rightFromText="180" w:vertAnchor="page" w:horzAnchor="margin" w:tblpY="2101"/>
        <w:tblW w:w="13320" w:type="dxa"/>
        <w:tblLayout w:type="fixed"/>
        <w:tblLook w:val="04A0" w:firstRow="1" w:lastRow="0" w:firstColumn="1" w:lastColumn="0" w:noHBand="0" w:noVBand="1"/>
      </w:tblPr>
      <w:tblGrid>
        <w:gridCol w:w="1271"/>
        <w:gridCol w:w="3119"/>
        <w:gridCol w:w="2835"/>
        <w:gridCol w:w="2976"/>
        <w:gridCol w:w="3119"/>
      </w:tblGrid>
      <w:tr w:rsidR="00CA1E3A" w:rsidRPr="007727DA" w14:paraId="644C78D6" w14:textId="77777777" w:rsidTr="00CA1E3A">
        <w:tc>
          <w:tcPr>
            <w:tcW w:w="1271" w:type="dxa"/>
          </w:tcPr>
          <w:p w14:paraId="7F3483F9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</w:tcPr>
          <w:p w14:paraId="1CB7D561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*Depressive symptoms from IDS or CDSS</w:t>
            </w:r>
          </w:p>
        </w:tc>
        <w:tc>
          <w:tcPr>
            <w:tcW w:w="2835" w:type="dxa"/>
          </w:tcPr>
          <w:p w14:paraId="5381AFB2" w14:textId="77777777" w:rsidR="00CA1E3A" w:rsidRPr="007727DA" w:rsidRDefault="00CA1E3A" w:rsidP="00CA1E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727D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mber of manic/ hypomanic episodes</w:t>
            </w:r>
          </w:p>
        </w:tc>
        <w:tc>
          <w:tcPr>
            <w:tcW w:w="2976" w:type="dxa"/>
          </w:tcPr>
          <w:p w14:paraId="313E281E" w14:textId="77777777" w:rsidR="00CA1E3A" w:rsidRPr="007727DA" w:rsidRDefault="00CA1E3A" w:rsidP="00CA1E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mber of depressive episodes</w:t>
            </w:r>
          </w:p>
        </w:tc>
        <w:tc>
          <w:tcPr>
            <w:tcW w:w="3119" w:type="dxa"/>
          </w:tcPr>
          <w:p w14:paraId="3895C251" w14:textId="77777777" w:rsidR="00CA1E3A" w:rsidRPr="007727DA" w:rsidRDefault="00CA1E3A" w:rsidP="00CA1E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mber of psychotic episodes</w:t>
            </w:r>
          </w:p>
        </w:tc>
      </w:tr>
      <w:tr w:rsidR="00CA1E3A" w:rsidRPr="007727DA" w14:paraId="5739B121" w14:textId="77777777" w:rsidTr="00CA1E3A">
        <w:tc>
          <w:tcPr>
            <w:tcW w:w="1271" w:type="dxa"/>
          </w:tcPr>
          <w:p w14:paraId="64C49AA8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119" w:type="dxa"/>
          </w:tcPr>
          <w:p w14:paraId="656E14F7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</w:rPr>
              <w:t>ß</w:t>
            </w: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      t,       se,      p,   CI </w:t>
            </w:r>
          </w:p>
        </w:tc>
        <w:tc>
          <w:tcPr>
            <w:tcW w:w="2835" w:type="dxa"/>
          </w:tcPr>
          <w:p w14:paraId="4B274430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</w:rPr>
              <w:t>ß</w:t>
            </w: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       t,        se,     p,   CI </w:t>
            </w:r>
          </w:p>
        </w:tc>
        <w:tc>
          <w:tcPr>
            <w:tcW w:w="2976" w:type="dxa"/>
          </w:tcPr>
          <w:p w14:paraId="3C6FB3F7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</w:rPr>
              <w:t>ß</w:t>
            </w: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       t,    se,   p,        CI </w:t>
            </w:r>
          </w:p>
        </w:tc>
        <w:tc>
          <w:tcPr>
            <w:tcW w:w="3119" w:type="dxa"/>
          </w:tcPr>
          <w:p w14:paraId="2457CBFF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</w:rPr>
              <w:t>ß</w:t>
            </w: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       t,       se,        p,   CI</w:t>
            </w:r>
          </w:p>
        </w:tc>
      </w:tr>
      <w:tr w:rsidR="00CA1E3A" w:rsidRPr="007727DA" w14:paraId="73996C9A" w14:textId="77777777" w:rsidTr="00CA1E3A">
        <w:trPr>
          <w:trHeight w:val="384"/>
        </w:trPr>
        <w:tc>
          <w:tcPr>
            <w:tcW w:w="1271" w:type="dxa"/>
          </w:tcPr>
          <w:p w14:paraId="5B4D215E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TQ total </w:t>
            </w:r>
          </w:p>
        </w:tc>
        <w:tc>
          <w:tcPr>
            <w:tcW w:w="3119" w:type="dxa"/>
          </w:tcPr>
          <w:p w14:paraId="3905FFF2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1, 7.01,  .003, &lt;.001, .15-.027</w:t>
            </w:r>
          </w:p>
        </w:tc>
        <w:tc>
          <w:tcPr>
            <w:tcW w:w="2835" w:type="dxa"/>
          </w:tcPr>
          <w:p w14:paraId="3638B6DD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4,   2.76,   .01 .006, .1-.07</w:t>
            </w:r>
          </w:p>
        </w:tc>
        <w:tc>
          <w:tcPr>
            <w:tcW w:w="2976" w:type="dxa"/>
          </w:tcPr>
          <w:p w14:paraId="38CC0EDB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8, 3.60, .003, &lt;.001, .026-.08</w:t>
            </w:r>
          </w:p>
        </w:tc>
        <w:tc>
          <w:tcPr>
            <w:tcW w:w="3119" w:type="dxa"/>
          </w:tcPr>
          <w:p w14:paraId="0762C7D8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,    1.85,  .10,   .07, -.001-.03</w:t>
            </w:r>
          </w:p>
        </w:tc>
      </w:tr>
      <w:tr w:rsidR="00CA1E3A" w:rsidRPr="007727DA" w14:paraId="122A4750" w14:textId="77777777" w:rsidTr="00CA1E3A">
        <w:tc>
          <w:tcPr>
            <w:tcW w:w="1271" w:type="dxa"/>
          </w:tcPr>
          <w:p w14:paraId="5FE8468E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hysical abuse</w:t>
            </w:r>
          </w:p>
        </w:tc>
        <w:tc>
          <w:tcPr>
            <w:tcW w:w="3119" w:type="dxa"/>
          </w:tcPr>
          <w:p w14:paraId="6CE7A41A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1, 4.80, .01,    &lt;.001, .035-.09</w:t>
            </w:r>
          </w:p>
        </w:tc>
        <w:tc>
          <w:tcPr>
            <w:tcW w:w="2835" w:type="dxa"/>
          </w:tcPr>
          <w:p w14:paraId="0D8F7694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4,   .74,     .06,  .46, -.07-.15</w:t>
            </w:r>
          </w:p>
        </w:tc>
        <w:tc>
          <w:tcPr>
            <w:tcW w:w="2976" w:type="dxa"/>
          </w:tcPr>
          <w:p w14:paraId="53C4CC6E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6, 1.28, .01,  .20, -.04-.20</w:t>
            </w:r>
          </w:p>
        </w:tc>
        <w:tc>
          <w:tcPr>
            <w:tcW w:w="3119" w:type="dxa"/>
          </w:tcPr>
          <w:p w14:paraId="3FE3686F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2,     .39,    .03,  .70, -.04-.06</w:t>
            </w:r>
          </w:p>
        </w:tc>
      </w:tr>
      <w:tr w:rsidR="00CA1E3A" w:rsidRPr="007727DA" w14:paraId="5FDBA709" w14:textId="77777777" w:rsidTr="00CA1E3A">
        <w:tc>
          <w:tcPr>
            <w:tcW w:w="1271" w:type="dxa"/>
          </w:tcPr>
          <w:p w14:paraId="7AFE8B7F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exual abuse </w:t>
            </w:r>
          </w:p>
        </w:tc>
        <w:tc>
          <w:tcPr>
            <w:tcW w:w="3119" w:type="dxa"/>
          </w:tcPr>
          <w:p w14:paraId="123A7343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0, 4.46, .01,    &lt;.001, .03-.09</w:t>
            </w:r>
          </w:p>
        </w:tc>
        <w:tc>
          <w:tcPr>
            <w:tcW w:w="2835" w:type="dxa"/>
          </w:tcPr>
          <w:p w14:paraId="67648902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2,  2.57,    .06,  .01, .03-.25</w:t>
            </w:r>
          </w:p>
        </w:tc>
        <w:tc>
          <w:tcPr>
            <w:tcW w:w="2976" w:type="dxa"/>
          </w:tcPr>
          <w:p w14:paraId="16E9105C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8, 1.64, .06, .10,  -.02-.23</w:t>
            </w:r>
          </w:p>
        </w:tc>
        <w:tc>
          <w:tcPr>
            <w:tcW w:w="3119" w:type="dxa"/>
          </w:tcPr>
          <w:p w14:paraId="06254BDA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9,     1.83,  .03,  .07, -.004-.10</w:t>
            </w:r>
          </w:p>
        </w:tc>
      </w:tr>
      <w:tr w:rsidR="00CA1E3A" w:rsidRPr="007727DA" w14:paraId="0BDF015A" w14:textId="77777777" w:rsidTr="00CA1E3A">
        <w:tc>
          <w:tcPr>
            <w:tcW w:w="1271" w:type="dxa"/>
          </w:tcPr>
          <w:p w14:paraId="08A3F0FF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motional abuse</w:t>
            </w:r>
          </w:p>
        </w:tc>
        <w:tc>
          <w:tcPr>
            <w:tcW w:w="3119" w:type="dxa"/>
          </w:tcPr>
          <w:p w14:paraId="14610942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5, 8.21, .01,    &lt;.001, .05-.09</w:t>
            </w:r>
          </w:p>
        </w:tc>
        <w:tc>
          <w:tcPr>
            <w:tcW w:w="2835" w:type="dxa"/>
          </w:tcPr>
          <w:p w14:paraId="69ACD94E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5,  3.15,    .04, .002, .05-.20</w:t>
            </w:r>
          </w:p>
        </w:tc>
        <w:tc>
          <w:tcPr>
            <w:tcW w:w="2976" w:type="dxa"/>
          </w:tcPr>
          <w:p w14:paraId="2719653F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4, 5.10, .01,  &lt;.001, .12-.28</w:t>
            </w:r>
          </w:p>
        </w:tc>
        <w:tc>
          <w:tcPr>
            <w:tcW w:w="3119" w:type="dxa"/>
          </w:tcPr>
          <w:p w14:paraId="144DE88C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3,     .59     .02,  .56, -.03-.05</w:t>
            </w:r>
          </w:p>
        </w:tc>
      </w:tr>
      <w:tr w:rsidR="00CA1E3A" w:rsidRPr="007727DA" w14:paraId="2C574D5A" w14:textId="77777777" w:rsidTr="00CA1E3A">
        <w:tc>
          <w:tcPr>
            <w:tcW w:w="1271" w:type="dxa"/>
          </w:tcPr>
          <w:p w14:paraId="05439FE8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hysical neglect</w:t>
            </w:r>
          </w:p>
        </w:tc>
        <w:tc>
          <w:tcPr>
            <w:tcW w:w="3119" w:type="dxa"/>
          </w:tcPr>
          <w:p w14:paraId="0E5A4254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9, 4.41,  .02,    &lt;.001, .04-.11</w:t>
            </w:r>
          </w:p>
        </w:tc>
        <w:tc>
          <w:tcPr>
            <w:tcW w:w="2835" w:type="dxa"/>
          </w:tcPr>
          <w:p w14:paraId="37AF4916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06,   1.22,  .07,  .22, -.05-.21 </w:t>
            </w:r>
          </w:p>
        </w:tc>
        <w:tc>
          <w:tcPr>
            <w:tcW w:w="2976" w:type="dxa"/>
          </w:tcPr>
          <w:p w14:paraId="5A93B026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1, 2.33, .07,  .02, .03-.31</w:t>
            </w:r>
          </w:p>
        </w:tc>
        <w:tc>
          <w:tcPr>
            <w:tcW w:w="3119" w:type="dxa"/>
          </w:tcPr>
          <w:p w14:paraId="6ED995DE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1,      2.24, .03,  .03, -.01-.13</w:t>
            </w:r>
          </w:p>
        </w:tc>
      </w:tr>
      <w:tr w:rsidR="00CA1E3A" w:rsidRPr="007727DA" w14:paraId="6DDDA806" w14:textId="77777777" w:rsidTr="00CA1E3A">
        <w:tc>
          <w:tcPr>
            <w:tcW w:w="1271" w:type="dxa"/>
          </w:tcPr>
          <w:p w14:paraId="2C3F3829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Emotional neglect </w:t>
            </w:r>
          </w:p>
        </w:tc>
        <w:tc>
          <w:tcPr>
            <w:tcW w:w="3119" w:type="dxa"/>
          </w:tcPr>
          <w:p w14:paraId="105A34CB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3, 5.36, .01,    &lt;.001, .03-.07</w:t>
            </w:r>
          </w:p>
        </w:tc>
        <w:tc>
          <w:tcPr>
            <w:tcW w:w="2835" w:type="dxa"/>
          </w:tcPr>
          <w:p w14:paraId="6FA8168D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1,  2.33,   .04,  .02. .02-.17</w:t>
            </w:r>
          </w:p>
        </w:tc>
        <w:tc>
          <w:tcPr>
            <w:tcW w:w="2976" w:type="dxa"/>
          </w:tcPr>
          <w:p w14:paraId="1E761204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3, 2.77, .04,  .006, .03-.20</w:t>
            </w:r>
          </w:p>
        </w:tc>
        <w:tc>
          <w:tcPr>
            <w:tcW w:w="3119" w:type="dxa"/>
          </w:tcPr>
          <w:p w14:paraId="329DE16C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0,     1.98,  .02,  &lt;.05, &lt;.01-.07</w:t>
            </w:r>
          </w:p>
        </w:tc>
      </w:tr>
      <w:tr w:rsidR="00CA1E3A" w:rsidRPr="007727DA" w14:paraId="61B5F9BC" w14:textId="77777777" w:rsidTr="00CA1E3A">
        <w:tc>
          <w:tcPr>
            <w:tcW w:w="1271" w:type="dxa"/>
          </w:tcPr>
          <w:p w14:paraId="6B83EC6E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NK3 mRNA</w:t>
            </w:r>
          </w:p>
        </w:tc>
        <w:tc>
          <w:tcPr>
            <w:tcW w:w="3119" w:type="dxa"/>
          </w:tcPr>
          <w:p w14:paraId="3F123AB6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3, -.71, .11,    .48, -.34-.13</w:t>
            </w:r>
          </w:p>
        </w:tc>
        <w:tc>
          <w:tcPr>
            <w:tcW w:w="2835" w:type="dxa"/>
          </w:tcPr>
          <w:p w14:paraId="3963309C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9, 2.11,   .43,   .04, .06-1.77</w:t>
            </w:r>
          </w:p>
        </w:tc>
        <w:tc>
          <w:tcPr>
            <w:tcW w:w="2976" w:type="dxa"/>
          </w:tcPr>
          <w:p w14:paraId="2D4C9801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2, -.39, .49, .70. -1.56-.78</w:t>
            </w:r>
          </w:p>
        </w:tc>
        <w:tc>
          <w:tcPr>
            <w:tcW w:w="3119" w:type="dxa"/>
          </w:tcPr>
          <w:p w14:paraId="6E703534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5,     1.04,  .23,   .30,-.22-.70</w:t>
            </w:r>
          </w:p>
        </w:tc>
      </w:tr>
    </w:tbl>
    <w:p w14:paraId="7252C094" w14:textId="77777777" w:rsidR="00CA1E3A" w:rsidRPr="007727DA" w:rsidRDefault="00CA1E3A" w:rsidP="008821F0">
      <w:pPr>
        <w:rPr>
          <w:rFonts w:ascii="Times New Roman" w:hAnsi="Times New Roman" w:cs="Times New Roman"/>
          <w:lang w:val="en-US"/>
        </w:rPr>
      </w:pPr>
    </w:p>
    <w:p w14:paraId="48F8C515" w14:textId="77777777" w:rsidR="00CA1E3A" w:rsidRPr="007727DA" w:rsidRDefault="00CA1E3A" w:rsidP="008821F0">
      <w:pPr>
        <w:rPr>
          <w:rFonts w:ascii="Times New Roman" w:hAnsi="Times New Roman" w:cs="Times New Roman"/>
          <w:lang w:val="en-US"/>
        </w:rPr>
      </w:pPr>
    </w:p>
    <w:p w14:paraId="3E4A2BC0" w14:textId="77777777" w:rsidR="00CA1E3A" w:rsidRPr="007727DA" w:rsidRDefault="00CA1E3A" w:rsidP="008821F0">
      <w:pPr>
        <w:rPr>
          <w:rFonts w:ascii="Times New Roman" w:hAnsi="Times New Roman" w:cs="Times New Roman"/>
          <w:lang w:val="en-US"/>
        </w:rPr>
      </w:pPr>
    </w:p>
    <w:p w14:paraId="782EB043" w14:textId="77777777" w:rsidR="00CA1E3A" w:rsidRPr="007727DA" w:rsidRDefault="00CA1E3A" w:rsidP="008821F0">
      <w:pPr>
        <w:rPr>
          <w:rFonts w:ascii="Times New Roman" w:hAnsi="Times New Roman" w:cs="Times New Roman"/>
          <w:lang w:val="en-US"/>
        </w:rPr>
      </w:pPr>
    </w:p>
    <w:p w14:paraId="03AE2B93" w14:textId="77777777" w:rsidR="00CA1E3A" w:rsidRPr="007727DA" w:rsidRDefault="00CA1E3A" w:rsidP="008821F0">
      <w:pPr>
        <w:rPr>
          <w:rFonts w:ascii="Times New Roman" w:hAnsi="Times New Roman" w:cs="Times New Roman"/>
          <w:lang w:val="en-US"/>
        </w:rPr>
      </w:pPr>
    </w:p>
    <w:p w14:paraId="2AD8D614" w14:textId="77777777" w:rsidR="00CA1E3A" w:rsidRPr="007727DA" w:rsidRDefault="00CA1E3A" w:rsidP="008821F0">
      <w:pPr>
        <w:rPr>
          <w:rFonts w:ascii="Times New Roman" w:hAnsi="Times New Roman" w:cs="Times New Roman"/>
          <w:lang w:val="en-US"/>
        </w:rPr>
      </w:pPr>
    </w:p>
    <w:p w14:paraId="2C3E6FE4" w14:textId="77777777" w:rsidR="00CA1E3A" w:rsidRPr="007727DA" w:rsidRDefault="00CA1E3A" w:rsidP="008821F0">
      <w:pPr>
        <w:rPr>
          <w:rFonts w:ascii="Times New Roman" w:hAnsi="Times New Roman" w:cs="Times New Roman"/>
          <w:lang w:val="en-US"/>
        </w:rPr>
      </w:pPr>
    </w:p>
    <w:p w14:paraId="1886926E" w14:textId="77777777" w:rsidR="00CA1E3A" w:rsidRPr="007727DA" w:rsidRDefault="00CA1E3A" w:rsidP="008821F0">
      <w:pPr>
        <w:rPr>
          <w:rFonts w:ascii="Times New Roman" w:hAnsi="Times New Roman" w:cs="Times New Roman"/>
          <w:lang w:val="en-US"/>
        </w:rPr>
      </w:pPr>
    </w:p>
    <w:p w14:paraId="54943ECE" w14:textId="77777777" w:rsidR="00CA1E3A" w:rsidRPr="007727DA" w:rsidRDefault="00CA1E3A" w:rsidP="008821F0">
      <w:pPr>
        <w:rPr>
          <w:rFonts w:ascii="Times New Roman" w:hAnsi="Times New Roman" w:cs="Times New Roman"/>
          <w:lang w:val="en-US"/>
        </w:rPr>
      </w:pPr>
    </w:p>
    <w:p w14:paraId="63D5761F" w14:textId="77777777" w:rsidR="00CA1E3A" w:rsidRPr="007727DA" w:rsidRDefault="00CA1E3A" w:rsidP="008821F0">
      <w:pPr>
        <w:rPr>
          <w:rFonts w:ascii="Times New Roman" w:hAnsi="Times New Roman" w:cs="Times New Roman"/>
          <w:lang w:val="en-US"/>
        </w:rPr>
      </w:pPr>
    </w:p>
    <w:p w14:paraId="0F6D6F91" w14:textId="77777777" w:rsidR="00CA1E3A" w:rsidRPr="007727DA" w:rsidRDefault="00CA1E3A" w:rsidP="008821F0">
      <w:pPr>
        <w:rPr>
          <w:rFonts w:ascii="Times New Roman" w:hAnsi="Times New Roman" w:cs="Times New Roman"/>
          <w:lang w:val="en-US"/>
        </w:rPr>
      </w:pPr>
    </w:p>
    <w:p w14:paraId="4D267710" w14:textId="77777777" w:rsidR="00CA1E3A" w:rsidRPr="007727DA" w:rsidRDefault="00CA1E3A" w:rsidP="008821F0">
      <w:pPr>
        <w:rPr>
          <w:rFonts w:ascii="Times New Roman" w:hAnsi="Times New Roman" w:cs="Times New Roman"/>
          <w:lang w:val="en-US"/>
        </w:rPr>
      </w:pPr>
    </w:p>
    <w:p w14:paraId="746BB219" w14:textId="77777777" w:rsidR="00CA1E3A" w:rsidRPr="007727DA" w:rsidRDefault="00CA1E3A" w:rsidP="008821F0">
      <w:pPr>
        <w:rPr>
          <w:rFonts w:ascii="Times New Roman" w:hAnsi="Times New Roman" w:cs="Times New Roman"/>
          <w:lang w:val="en-US"/>
        </w:rPr>
      </w:pPr>
    </w:p>
    <w:p w14:paraId="223E4CC6" w14:textId="77777777" w:rsidR="00CA1E3A" w:rsidRPr="007727DA" w:rsidRDefault="00CA1E3A" w:rsidP="008821F0">
      <w:pPr>
        <w:rPr>
          <w:rFonts w:ascii="Times New Roman" w:hAnsi="Times New Roman" w:cs="Times New Roman"/>
          <w:lang w:val="en-US"/>
        </w:rPr>
      </w:pPr>
    </w:p>
    <w:p w14:paraId="5A7AE11D" w14:textId="77777777" w:rsidR="00CA1E3A" w:rsidRPr="007727DA" w:rsidRDefault="00CA1E3A" w:rsidP="008821F0">
      <w:pPr>
        <w:rPr>
          <w:rFonts w:ascii="Times New Roman" w:hAnsi="Times New Roman" w:cs="Times New Roman"/>
          <w:lang w:val="en-US"/>
        </w:rPr>
      </w:pPr>
    </w:p>
    <w:p w14:paraId="01814F76" w14:textId="77777777" w:rsidR="00CA1E3A" w:rsidRPr="007727DA" w:rsidRDefault="00CA1E3A" w:rsidP="008821F0">
      <w:pPr>
        <w:rPr>
          <w:rFonts w:ascii="Times New Roman" w:hAnsi="Times New Roman" w:cs="Times New Roman"/>
          <w:lang w:val="en-US"/>
        </w:rPr>
      </w:pPr>
    </w:p>
    <w:p w14:paraId="3C5A7740" w14:textId="67544233" w:rsidR="008821F0" w:rsidRPr="007727DA" w:rsidRDefault="00842326" w:rsidP="008821F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727DA">
        <w:rPr>
          <w:rFonts w:ascii="Times New Roman" w:hAnsi="Times New Roman" w:cs="Times New Roman"/>
          <w:lang w:val="en-US"/>
        </w:rPr>
        <w:t xml:space="preserve">Linear regression analysis. </w:t>
      </w:r>
      <w:r w:rsidR="008821F0" w:rsidRPr="007727DA">
        <w:rPr>
          <w:rFonts w:ascii="Times New Roman" w:hAnsi="Times New Roman" w:cs="Times New Roman"/>
          <w:lang w:val="en-US"/>
        </w:rPr>
        <w:t xml:space="preserve">CTQ= Childhood Trauma Questionnaire. </w:t>
      </w:r>
      <w:r w:rsidR="00B44439" w:rsidRPr="007727DA">
        <w:rPr>
          <w:rFonts w:ascii="Times New Roman" w:hAnsi="Times New Roman" w:cs="Times New Roman"/>
          <w:lang w:val="en-US"/>
        </w:rPr>
        <w:t xml:space="preserve"> *Depressive symptoms were assessed by the z-scores of </w:t>
      </w:r>
      <w:r w:rsidR="00B44439" w:rsidRPr="007727DA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algary Depression Scale</w:t>
      </w:r>
      <w:r w:rsidR="00B44439" w:rsidRPr="007727DA">
        <w:rPr>
          <w:rFonts w:ascii="Times New Roman" w:hAnsi="Times New Roman" w:cs="Times New Roman"/>
          <w:color w:val="000000" w:themeColor="text1"/>
          <w:lang w:val="en-US"/>
        </w:rPr>
        <w:t xml:space="preserve"> for Schizophrenia </w:t>
      </w:r>
      <w:r w:rsidR="00B44439" w:rsidRPr="007727DA">
        <w:rPr>
          <w:rFonts w:ascii="Times New Roman" w:hAnsi="Times New Roman" w:cs="Times New Roman"/>
          <w:lang w:val="en-US"/>
        </w:rPr>
        <w:t xml:space="preserve">(CDSS) and The Inventory for Depressive Symptomatology (IDS) for bipolar disorder.  </w:t>
      </w:r>
      <w:r w:rsidR="008821F0" w:rsidRPr="007727DA">
        <w:rPr>
          <w:rFonts w:ascii="Times New Roman" w:hAnsi="Times New Roman" w:cs="Times New Roman"/>
          <w:bCs/>
          <w:i/>
          <w:color w:val="000000" w:themeColor="text1"/>
          <w:shd w:val="clear" w:color="auto" w:fill="FFFFFF"/>
          <w:lang w:val="en-US"/>
        </w:rPr>
        <w:t>ANK3</w:t>
      </w:r>
      <w:r w:rsidR="008821F0" w:rsidRPr="007727DA">
        <w:rPr>
          <w:rFonts w:ascii="Times New Roman" w:hAnsi="Times New Roman" w:cs="Times New Roman"/>
          <w:bCs/>
          <w:color w:val="000000" w:themeColor="text1"/>
          <w:shd w:val="clear" w:color="auto" w:fill="FFFFFF"/>
          <w:lang w:val="en-US"/>
        </w:rPr>
        <w:t xml:space="preserve"> mRNA analyses </w:t>
      </w:r>
      <w:r w:rsidR="008821F0" w:rsidRPr="007727DA">
        <w:rPr>
          <w:rFonts w:ascii="Times New Roman" w:hAnsi="Times New Roman" w:cs="Times New Roman"/>
          <w:lang w:val="en-US"/>
        </w:rPr>
        <w:t>adjusted for the time of the blood sample, diagnosis, sex, age and medication (total defined daily dose).</w:t>
      </w:r>
    </w:p>
    <w:p w14:paraId="34DDCAAB" w14:textId="77777777" w:rsidR="008C4158" w:rsidRPr="007727DA" w:rsidRDefault="008C4158" w:rsidP="00A86741">
      <w:pPr>
        <w:rPr>
          <w:rFonts w:ascii="Times New Roman" w:hAnsi="Times New Roman" w:cs="Times New Roman"/>
          <w:b/>
          <w:bCs/>
          <w:lang w:val="en-US"/>
        </w:rPr>
      </w:pPr>
    </w:p>
    <w:p w14:paraId="23CA9517" w14:textId="77777777" w:rsidR="008C4158" w:rsidRPr="007727DA" w:rsidRDefault="008C4158" w:rsidP="00A86741">
      <w:pPr>
        <w:rPr>
          <w:rFonts w:ascii="Times New Roman" w:hAnsi="Times New Roman" w:cs="Times New Roman"/>
          <w:b/>
          <w:bCs/>
          <w:lang w:val="en-US"/>
        </w:rPr>
      </w:pPr>
    </w:p>
    <w:p w14:paraId="2C8F346C" w14:textId="77777777" w:rsidR="008C4158" w:rsidRPr="007727DA" w:rsidRDefault="008C4158" w:rsidP="00A86741">
      <w:pPr>
        <w:rPr>
          <w:rFonts w:ascii="Times New Roman" w:hAnsi="Times New Roman" w:cs="Times New Roman"/>
          <w:b/>
          <w:bCs/>
          <w:lang w:val="en-US"/>
        </w:rPr>
      </w:pPr>
    </w:p>
    <w:p w14:paraId="411CD93F" w14:textId="77777777" w:rsidR="008C4158" w:rsidRPr="007727DA" w:rsidRDefault="008C4158" w:rsidP="00A86741">
      <w:pPr>
        <w:rPr>
          <w:rFonts w:ascii="Times New Roman" w:hAnsi="Times New Roman" w:cs="Times New Roman"/>
          <w:b/>
          <w:bCs/>
          <w:lang w:val="en-US"/>
        </w:rPr>
      </w:pPr>
    </w:p>
    <w:p w14:paraId="70A40E2C" w14:textId="77777777" w:rsidR="00CA1E3A" w:rsidRPr="007727DA" w:rsidRDefault="00CA1E3A" w:rsidP="009F0BAA">
      <w:pPr>
        <w:rPr>
          <w:rFonts w:ascii="Times New Roman" w:hAnsi="Times New Roman" w:cs="Times New Roman"/>
          <w:b/>
          <w:bCs/>
          <w:lang w:val="en-US"/>
        </w:rPr>
      </w:pPr>
    </w:p>
    <w:p w14:paraId="5C7BE442" w14:textId="77777777" w:rsidR="00CA1E3A" w:rsidRPr="007727DA" w:rsidRDefault="00CA1E3A" w:rsidP="009F0BAA">
      <w:pPr>
        <w:rPr>
          <w:rFonts w:ascii="Times New Roman" w:hAnsi="Times New Roman" w:cs="Times New Roman"/>
          <w:b/>
          <w:bCs/>
          <w:lang w:val="en-US"/>
        </w:rPr>
      </w:pPr>
    </w:p>
    <w:p w14:paraId="07527FD8" w14:textId="77777777" w:rsidR="00CA1E3A" w:rsidRPr="007727DA" w:rsidRDefault="00CA1E3A" w:rsidP="009F0BAA">
      <w:pPr>
        <w:rPr>
          <w:rFonts w:ascii="Times New Roman" w:hAnsi="Times New Roman" w:cs="Times New Roman"/>
          <w:b/>
          <w:bCs/>
          <w:lang w:val="en-US"/>
        </w:rPr>
      </w:pPr>
    </w:p>
    <w:p w14:paraId="16707921" w14:textId="77777777" w:rsidR="00CA1E3A" w:rsidRPr="007727DA" w:rsidRDefault="00CA1E3A" w:rsidP="009F0BAA">
      <w:pPr>
        <w:rPr>
          <w:rFonts w:ascii="Times New Roman" w:hAnsi="Times New Roman" w:cs="Times New Roman"/>
          <w:b/>
          <w:bCs/>
          <w:lang w:val="en-US"/>
        </w:rPr>
      </w:pPr>
    </w:p>
    <w:p w14:paraId="7DCF0E38" w14:textId="77777777" w:rsidR="00CA1E3A" w:rsidRPr="007727DA" w:rsidRDefault="00CA1E3A" w:rsidP="009F0BAA">
      <w:pPr>
        <w:rPr>
          <w:rFonts w:ascii="Times New Roman" w:hAnsi="Times New Roman" w:cs="Times New Roman"/>
          <w:b/>
          <w:bCs/>
          <w:lang w:val="en-US"/>
        </w:rPr>
      </w:pPr>
    </w:p>
    <w:p w14:paraId="37B806D0" w14:textId="77777777" w:rsidR="00CA1E3A" w:rsidRPr="007727DA" w:rsidRDefault="00CA1E3A" w:rsidP="009F0BAA">
      <w:pPr>
        <w:rPr>
          <w:rFonts w:ascii="Times New Roman" w:hAnsi="Times New Roman" w:cs="Times New Roman"/>
          <w:b/>
          <w:bCs/>
          <w:lang w:val="en-US"/>
        </w:rPr>
      </w:pPr>
    </w:p>
    <w:p w14:paraId="15560F8A" w14:textId="77777777" w:rsidR="00CA1E3A" w:rsidRPr="007727DA" w:rsidRDefault="00CA1E3A" w:rsidP="009F0BAA">
      <w:pPr>
        <w:rPr>
          <w:rFonts w:ascii="Times New Roman" w:hAnsi="Times New Roman" w:cs="Times New Roman"/>
          <w:b/>
          <w:bCs/>
          <w:lang w:val="en-US"/>
        </w:rPr>
      </w:pPr>
    </w:p>
    <w:p w14:paraId="63E226C4" w14:textId="77777777" w:rsidR="00CA1E3A" w:rsidRPr="007727DA" w:rsidRDefault="00CA1E3A" w:rsidP="009F0BAA">
      <w:pPr>
        <w:rPr>
          <w:rFonts w:ascii="Times New Roman" w:hAnsi="Times New Roman" w:cs="Times New Roman"/>
          <w:b/>
          <w:bCs/>
          <w:lang w:val="en-US"/>
        </w:rPr>
      </w:pPr>
    </w:p>
    <w:p w14:paraId="1F115B2C" w14:textId="2189D462" w:rsidR="005E667F" w:rsidRPr="007727DA" w:rsidRDefault="009606AE" w:rsidP="009F0BAA">
      <w:pPr>
        <w:rPr>
          <w:rFonts w:ascii="Times New Roman" w:hAnsi="Times New Roman" w:cs="Times New Roman"/>
          <w:lang w:val="en-US"/>
        </w:rPr>
      </w:pPr>
      <w:r w:rsidRPr="007727DA">
        <w:rPr>
          <w:rFonts w:ascii="Times New Roman" w:hAnsi="Times New Roman" w:cs="Times New Roman"/>
          <w:b/>
          <w:bCs/>
          <w:lang w:val="en-US"/>
        </w:rPr>
        <w:t>Table S</w:t>
      </w:r>
      <w:r w:rsidR="00A359C4" w:rsidRPr="007727DA">
        <w:rPr>
          <w:rFonts w:ascii="Times New Roman" w:hAnsi="Times New Roman" w:cs="Times New Roman"/>
          <w:b/>
          <w:bCs/>
          <w:lang w:val="en-US"/>
        </w:rPr>
        <w:t>3</w:t>
      </w:r>
      <w:r w:rsidR="009F0BAA" w:rsidRPr="007727DA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9F0BAA" w:rsidRPr="007727DA">
        <w:rPr>
          <w:rFonts w:ascii="Times New Roman" w:hAnsi="Times New Roman" w:cs="Times New Roman"/>
          <w:lang w:val="en-US"/>
        </w:rPr>
        <w:t>Childhood trauma</w:t>
      </w:r>
      <w:r w:rsidRPr="007727DA">
        <w:rPr>
          <w:rFonts w:ascii="Times New Roman" w:hAnsi="Times New Roman" w:cs="Times New Roman"/>
          <w:lang w:val="en-US"/>
        </w:rPr>
        <w:t>,</w:t>
      </w:r>
      <w:r w:rsidRPr="007727DA">
        <w:rPr>
          <w:rFonts w:ascii="Times New Roman" w:hAnsi="Times New Roman" w:cs="Times New Roman"/>
          <w:i/>
          <w:lang w:val="en-US"/>
        </w:rPr>
        <w:t xml:space="preserve"> ANK3</w:t>
      </w:r>
      <w:r w:rsidR="009F0BAA" w:rsidRPr="007727DA">
        <w:rPr>
          <w:rFonts w:ascii="Times New Roman" w:hAnsi="Times New Roman" w:cs="Times New Roman"/>
          <w:lang w:val="en-US"/>
        </w:rPr>
        <w:t xml:space="preserve"> </w:t>
      </w:r>
      <w:r w:rsidRPr="007727DA">
        <w:rPr>
          <w:rFonts w:ascii="Times New Roman" w:hAnsi="Times New Roman" w:cs="Times New Roman"/>
          <w:bCs/>
          <w:color w:val="000000" w:themeColor="text1"/>
          <w:shd w:val="clear" w:color="auto" w:fill="FFFFFF"/>
          <w:lang w:val="en-US"/>
        </w:rPr>
        <w:t xml:space="preserve">mRNA </w:t>
      </w:r>
      <w:r w:rsidR="009F0BAA" w:rsidRPr="007727DA">
        <w:rPr>
          <w:rFonts w:ascii="Times New Roman" w:hAnsi="Times New Roman" w:cs="Times New Roman"/>
          <w:lang w:val="en-US"/>
        </w:rPr>
        <w:t xml:space="preserve">and </w:t>
      </w:r>
      <w:r w:rsidRPr="007727DA">
        <w:rPr>
          <w:rFonts w:ascii="Times New Roman" w:hAnsi="Times New Roman" w:cs="Times New Roman"/>
          <w:lang w:val="en-US"/>
        </w:rPr>
        <w:t>age at onset</w:t>
      </w:r>
    </w:p>
    <w:p w14:paraId="04D38CEB" w14:textId="77777777" w:rsidR="009F0BAA" w:rsidRPr="007727DA" w:rsidRDefault="009F0BAA" w:rsidP="009F0BAA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pPr w:leftFromText="180" w:rightFromText="180" w:vertAnchor="page" w:horzAnchor="margin" w:tblpY="2146"/>
        <w:tblW w:w="12753" w:type="dxa"/>
        <w:tblLayout w:type="fixed"/>
        <w:tblLook w:val="04A0" w:firstRow="1" w:lastRow="0" w:firstColumn="1" w:lastColumn="0" w:noHBand="0" w:noVBand="1"/>
      </w:tblPr>
      <w:tblGrid>
        <w:gridCol w:w="1838"/>
        <w:gridCol w:w="3686"/>
        <w:gridCol w:w="3969"/>
        <w:gridCol w:w="3260"/>
      </w:tblGrid>
      <w:tr w:rsidR="00CA1E3A" w:rsidRPr="007727DA" w14:paraId="78F86FAF" w14:textId="77777777" w:rsidTr="00CA1E3A">
        <w:tc>
          <w:tcPr>
            <w:tcW w:w="1838" w:type="dxa"/>
          </w:tcPr>
          <w:p w14:paraId="0E0CFD85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236698E1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27D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AO depressive episode</w:t>
            </w:r>
          </w:p>
        </w:tc>
        <w:tc>
          <w:tcPr>
            <w:tcW w:w="3969" w:type="dxa"/>
          </w:tcPr>
          <w:p w14:paraId="3203C71B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AO manic or hypomanic episode</w:t>
            </w:r>
          </w:p>
        </w:tc>
        <w:tc>
          <w:tcPr>
            <w:tcW w:w="3260" w:type="dxa"/>
          </w:tcPr>
          <w:p w14:paraId="55FA28B4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O psychosis</w:t>
            </w:r>
          </w:p>
        </w:tc>
      </w:tr>
      <w:tr w:rsidR="00CA1E3A" w:rsidRPr="007727DA" w14:paraId="6204B20C" w14:textId="77777777" w:rsidTr="00CA1E3A">
        <w:tc>
          <w:tcPr>
            <w:tcW w:w="1838" w:type="dxa"/>
          </w:tcPr>
          <w:p w14:paraId="6DE174CC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686" w:type="dxa"/>
          </w:tcPr>
          <w:p w14:paraId="7D4AA96C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</w:rPr>
              <w:t>ß</w:t>
            </w: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       t,       se,        p,         CI</w:t>
            </w:r>
          </w:p>
        </w:tc>
        <w:tc>
          <w:tcPr>
            <w:tcW w:w="3969" w:type="dxa"/>
          </w:tcPr>
          <w:p w14:paraId="3452830E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</w:rPr>
              <w:t>ß</w:t>
            </w: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       t,       se,        p,   CI</w:t>
            </w:r>
          </w:p>
        </w:tc>
        <w:tc>
          <w:tcPr>
            <w:tcW w:w="3260" w:type="dxa"/>
          </w:tcPr>
          <w:p w14:paraId="5C7A7C70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</w:rPr>
              <w:t>ß</w:t>
            </w: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       t,       se,        p,   CI</w:t>
            </w:r>
          </w:p>
        </w:tc>
      </w:tr>
      <w:tr w:rsidR="00CA1E3A" w:rsidRPr="007727DA" w14:paraId="3D64F497" w14:textId="77777777" w:rsidTr="00CA1E3A">
        <w:trPr>
          <w:trHeight w:val="384"/>
        </w:trPr>
        <w:tc>
          <w:tcPr>
            <w:tcW w:w="1838" w:type="dxa"/>
          </w:tcPr>
          <w:p w14:paraId="692F5CA2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TQ total </w:t>
            </w:r>
          </w:p>
        </w:tc>
        <w:tc>
          <w:tcPr>
            <w:tcW w:w="3686" w:type="dxa"/>
          </w:tcPr>
          <w:p w14:paraId="5901B0BB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8, -3.05, .001,   .003, -.01- -.002</w:t>
            </w:r>
          </w:p>
        </w:tc>
        <w:tc>
          <w:tcPr>
            <w:tcW w:w="3969" w:type="dxa"/>
          </w:tcPr>
          <w:p w14:paraId="30E5D5C5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3, -1.74, .002,   .08, -.01-&lt;.01</w:t>
            </w:r>
          </w:p>
        </w:tc>
        <w:tc>
          <w:tcPr>
            <w:tcW w:w="3260" w:type="dxa"/>
          </w:tcPr>
          <w:p w14:paraId="7C46A641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5, -1.02,  .03,    .31, -.004-.001</w:t>
            </w:r>
          </w:p>
        </w:tc>
      </w:tr>
      <w:tr w:rsidR="00CA1E3A" w:rsidRPr="007727DA" w14:paraId="5C6F3F67" w14:textId="77777777" w:rsidTr="00CA1E3A">
        <w:tc>
          <w:tcPr>
            <w:tcW w:w="1838" w:type="dxa"/>
          </w:tcPr>
          <w:p w14:paraId="65080AC3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hysical abuse</w:t>
            </w:r>
          </w:p>
        </w:tc>
        <w:tc>
          <w:tcPr>
            <w:tcW w:w="3686" w:type="dxa"/>
          </w:tcPr>
          <w:p w14:paraId="0091C6BE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4, -0.64, .01,   .52, -.02-.01</w:t>
            </w:r>
          </w:p>
        </w:tc>
        <w:tc>
          <w:tcPr>
            <w:tcW w:w="3969" w:type="dxa"/>
          </w:tcPr>
          <w:p w14:paraId="738209B6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, 0.11, 0.01,     .91, -.02-.02</w:t>
            </w:r>
          </w:p>
        </w:tc>
        <w:tc>
          <w:tcPr>
            <w:tcW w:w="3260" w:type="dxa"/>
          </w:tcPr>
          <w:p w14:paraId="5EBB8F24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-03, -.57,    .12,    .57, -.01-.01</w:t>
            </w:r>
          </w:p>
        </w:tc>
      </w:tr>
      <w:tr w:rsidR="00CA1E3A" w:rsidRPr="007727DA" w14:paraId="1996CACD" w14:textId="77777777" w:rsidTr="00CA1E3A">
        <w:tc>
          <w:tcPr>
            <w:tcW w:w="1838" w:type="dxa"/>
          </w:tcPr>
          <w:p w14:paraId="32E03EC4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exual abuse </w:t>
            </w:r>
          </w:p>
        </w:tc>
        <w:tc>
          <w:tcPr>
            <w:tcW w:w="3686" w:type="dxa"/>
          </w:tcPr>
          <w:p w14:paraId="5FD4B1B4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3, -2.20, .01,    .03, -.02--.001</w:t>
            </w:r>
          </w:p>
        </w:tc>
        <w:tc>
          <w:tcPr>
            <w:tcW w:w="3969" w:type="dxa"/>
          </w:tcPr>
          <w:p w14:paraId="7DB231AF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9, -1.19, .01,    .24, -.03-.01</w:t>
            </w:r>
          </w:p>
        </w:tc>
        <w:tc>
          <w:tcPr>
            <w:tcW w:w="3260" w:type="dxa"/>
          </w:tcPr>
          <w:p w14:paraId="38290AF9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6, -1.10,  .13,    .27, -.02-.003</w:t>
            </w:r>
          </w:p>
        </w:tc>
      </w:tr>
      <w:tr w:rsidR="00CA1E3A" w:rsidRPr="007727DA" w14:paraId="4BA9AD3C" w14:textId="77777777" w:rsidTr="00CA1E3A">
        <w:tc>
          <w:tcPr>
            <w:tcW w:w="1838" w:type="dxa"/>
          </w:tcPr>
          <w:p w14:paraId="48EED3DE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motional abuse</w:t>
            </w:r>
          </w:p>
        </w:tc>
        <w:tc>
          <w:tcPr>
            <w:tcW w:w="3686" w:type="dxa"/>
          </w:tcPr>
          <w:p w14:paraId="0D42CABC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25, -4.31, .004, &lt;.001,-.02--.01</w:t>
            </w:r>
          </w:p>
        </w:tc>
        <w:tc>
          <w:tcPr>
            <w:tcW w:w="3969" w:type="dxa"/>
          </w:tcPr>
          <w:p w14:paraId="56685507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4, -1.91, .01,    .06, -.02-&lt;.01</w:t>
            </w:r>
          </w:p>
        </w:tc>
        <w:tc>
          <w:tcPr>
            <w:tcW w:w="3260" w:type="dxa"/>
          </w:tcPr>
          <w:p w14:paraId="7B92D95D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6, -1.15,   .09,   .25, -.01-.003</w:t>
            </w:r>
          </w:p>
        </w:tc>
      </w:tr>
      <w:tr w:rsidR="00CA1E3A" w:rsidRPr="007727DA" w14:paraId="1DCAD492" w14:textId="77777777" w:rsidTr="00CA1E3A">
        <w:tc>
          <w:tcPr>
            <w:tcW w:w="1838" w:type="dxa"/>
          </w:tcPr>
          <w:p w14:paraId="4767B8BA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hysical neglect</w:t>
            </w:r>
          </w:p>
        </w:tc>
        <w:tc>
          <w:tcPr>
            <w:tcW w:w="3686" w:type="dxa"/>
          </w:tcPr>
          <w:p w14:paraId="7126A0EB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0, -1.78, .01,    .08, -.02-.001</w:t>
            </w:r>
          </w:p>
        </w:tc>
        <w:tc>
          <w:tcPr>
            <w:tcW w:w="3969" w:type="dxa"/>
          </w:tcPr>
          <w:p w14:paraId="71F8400B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7, -.91,   .01,    .36, -.03-.01</w:t>
            </w:r>
          </w:p>
        </w:tc>
        <w:tc>
          <w:tcPr>
            <w:tcW w:w="3260" w:type="dxa"/>
          </w:tcPr>
          <w:p w14:paraId="5BBDDCC2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1, -.20,     .15,   .85, -.01-.01</w:t>
            </w:r>
          </w:p>
        </w:tc>
      </w:tr>
      <w:tr w:rsidR="00CA1E3A" w:rsidRPr="007727DA" w14:paraId="5D1C6269" w14:textId="77777777" w:rsidTr="00CA1E3A">
        <w:tc>
          <w:tcPr>
            <w:tcW w:w="1838" w:type="dxa"/>
          </w:tcPr>
          <w:p w14:paraId="0949B391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Emotional neglect </w:t>
            </w:r>
          </w:p>
        </w:tc>
        <w:tc>
          <w:tcPr>
            <w:tcW w:w="3686" w:type="dxa"/>
          </w:tcPr>
          <w:p w14:paraId="6B7A82F0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5, -2.47, .004,  .01, -.02- -.002</w:t>
            </w:r>
          </w:p>
        </w:tc>
        <w:tc>
          <w:tcPr>
            <w:tcW w:w="3969" w:type="dxa"/>
          </w:tcPr>
          <w:p w14:paraId="55FE130B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2, -1.63, .01,    .11, -.02-.002</w:t>
            </w:r>
          </w:p>
        </w:tc>
        <w:tc>
          <w:tcPr>
            <w:tcW w:w="3260" w:type="dxa"/>
          </w:tcPr>
          <w:p w14:paraId="0F2D6F88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3, -.51,    .09,    .61, -.01-.01</w:t>
            </w:r>
          </w:p>
        </w:tc>
      </w:tr>
      <w:tr w:rsidR="00CA1E3A" w:rsidRPr="007727DA" w14:paraId="45650510" w14:textId="77777777" w:rsidTr="00CA1E3A">
        <w:tc>
          <w:tcPr>
            <w:tcW w:w="1838" w:type="dxa"/>
          </w:tcPr>
          <w:p w14:paraId="24F84437" w14:textId="77777777" w:rsidR="00CA1E3A" w:rsidRPr="007727DA" w:rsidRDefault="00CA1E3A" w:rsidP="00CA1E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NK3 mRNA</w:t>
            </w:r>
          </w:p>
        </w:tc>
        <w:tc>
          <w:tcPr>
            <w:tcW w:w="3686" w:type="dxa"/>
          </w:tcPr>
          <w:p w14:paraId="635DC54D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5, -1.26, .10,   .21, -.07-.10</w:t>
            </w:r>
          </w:p>
        </w:tc>
        <w:tc>
          <w:tcPr>
            <w:tcW w:w="3969" w:type="dxa"/>
          </w:tcPr>
          <w:p w14:paraId="1F66F437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1, -1.92, 1.37, .06,  -.25- .02</w:t>
            </w:r>
          </w:p>
        </w:tc>
        <w:tc>
          <w:tcPr>
            <w:tcW w:w="3260" w:type="dxa"/>
          </w:tcPr>
          <w:p w14:paraId="4BB3A245" w14:textId="77777777" w:rsidR="00CA1E3A" w:rsidRPr="007727DA" w:rsidRDefault="00CA1E3A" w:rsidP="00CA1E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27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2, .05,     .73,    .96, -.04 -.09</w:t>
            </w:r>
          </w:p>
        </w:tc>
      </w:tr>
    </w:tbl>
    <w:p w14:paraId="42D1BDB5" w14:textId="77777777" w:rsidR="009F0BAA" w:rsidRPr="007727DA" w:rsidRDefault="009F0BAA" w:rsidP="009F0BAA">
      <w:pPr>
        <w:rPr>
          <w:rFonts w:ascii="Times New Roman" w:hAnsi="Times New Roman" w:cs="Times New Roman"/>
          <w:b/>
          <w:bCs/>
          <w:lang w:val="en-US"/>
        </w:rPr>
      </w:pPr>
    </w:p>
    <w:p w14:paraId="03679449" w14:textId="77777777" w:rsidR="009F0BAA" w:rsidRPr="007727DA" w:rsidRDefault="009F0BAA" w:rsidP="009F0BAA">
      <w:pPr>
        <w:rPr>
          <w:rFonts w:ascii="Times New Roman" w:hAnsi="Times New Roman" w:cs="Times New Roman"/>
          <w:b/>
          <w:bCs/>
          <w:lang w:val="en-US"/>
        </w:rPr>
      </w:pPr>
    </w:p>
    <w:p w14:paraId="260C6DDF" w14:textId="77777777" w:rsidR="009F0BAA" w:rsidRPr="007727DA" w:rsidRDefault="009F0BAA" w:rsidP="009F0BAA">
      <w:pPr>
        <w:rPr>
          <w:rFonts w:ascii="Times New Roman" w:hAnsi="Times New Roman" w:cs="Times New Roman"/>
          <w:lang w:val="en-US"/>
        </w:rPr>
      </w:pPr>
    </w:p>
    <w:p w14:paraId="380F88B7" w14:textId="77777777" w:rsidR="009F0BAA" w:rsidRPr="007727DA" w:rsidRDefault="009F0BAA" w:rsidP="009F0BAA">
      <w:pPr>
        <w:rPr>
          <w:rFonts w:ascii="Times New Roman" w:hAnsi="Times New Roman" w:cs="Times New Roman"/>
          <w:lang w:val="en-US"/>
        </w:rPr>
      </w:pPr>
    </w:p>
    <w:p w14:paraId="62FDFC65" w14:textId="77777777" w:rsidR="009F0BAA" w:rsidRPr="007727DA" w:rsidRDefault="009F0BAA" w:rsidP="009F0BAA">
      <w:pPr>
        <w:rPr>
          <w:rFonts w:ascii="Times New Roman" w:hAnsi="Times New Roman" w:cs="Times New Roman"/>
          <w:lang w:val="en-US"/>
        </w:rPr>
      </w:pPr>
    </w:p>
    <w:p w14:paraId="5FEAAFE2" w14:textId="77777777" w:rsidR="009F0BAA" w:rsidRPr="007727DA" w:rsidRDefault="009F0BAA" w:rsidP="009F0BAA">
      <w:pPr>
        <w:rPr>
          <w:rFonts w:ascii="Times New Roman" w:hAnsi="Times New Roman" w:cs="Times New Roman"/>
          <w:lang w:val="en-US"/>
        </w:rPr>
      </w:pPr>
    </w:p>
    <w:p w14:paraId="0E6AC9FC" w14:textId="77777777" w:rsidR="009F0BAA" w:rsidRPr="007727DA" w:rsidRDefault="009F0BAA" w:rsidP="009F0BAA">
      <w:pPr>
        <w:rPr>
          <w:rFonts w:ascii="Times New Roman" w:hAnsi="Times New Roman" w:cs="Times New Roman"/>
          <w:lang w:val="en-US"/>
        </w:rPr>
      </w:pPr>
    </w:p>
    <w:p w14:paraId="192185AA" w14:textId="77777777" w:rsidR="009F0BAA" w:rsidRPr="007727DA" w:rsidRDefault="009F0BAA" w:rsidP="009F0BAA">
      <w:pPr>
        <w:rPr>
          <w:rFonts w:ascii="Times New Roman" w:hAnsi="Times New Roman" w:cs="Times New Roman"/>
          <w:lang w:val="en-US"/>
        </w:rPr>
      </w:pPr>
    </w:p>
    <w:p w14:paraId="5AF8F4E1" w14:textId="77777777" w:rsidR="009F0BAA" w:rsidRPr="007727DA" w:rsidRDefault="009F0BAA" w:rsidP="009F0BAA">
      <w:pPr>
        <w:rPr>
          <w:rFonts w:ascii="Times New Roman" w:hAnsi="Times New Roman" w:cs="Times New Roman"/>
          <w:lang w:val="en-US"/>
        </w:rPr>
      </w:pPr>
    </w:p>
    <w:p w14:paraId="681972B5" w14:textId="77777777" w:rsidR="001B0C1D" w:rsidRPr="007727DA" w:rsidRDefault="001B0C1D" w:rsidP="009F0BAA">
      <w:pPr>
        <w:rPr>
          <w:rFonts w:ascii="Times New Roman" w:hAnsi="Times New Roman" w:cs="Times New Roman"/>
          <w:lang w:val="en-US"/>
        </w:rPr>
      </w:pPr>
    </w:p>
    <w:p w14:paraId="37B06B98" w14:textId="32F14F9F" w:rsidR="009F0BAA" w:rsidRPr="00BC7C4F" w:rsidRDefault="00842326" w:rsidP="009F0BA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727DA">
        <w:rPr>
          <w:rFonts w:ascii="Times New Roman" w:hAnsi="Times New Roman" w:cs="Times New Roman"/>
          <w:lang w:val="en-US"/>
        </w:rPr>
        <w:t xml:space="preserve">Linear regression analysis. </w:t>
      </w:r>
      <w:r w:rsidR="009F0BAA" w:rsidRPr="007727DA">
        <w:rPr>
          <w:rFonts w:ascii="Times New Roman" w:hAnsi="Times New Roman" w:cs="Times New Roman"/>
          <w:lang w:val="en-US"/>
        </w:rPr>
        <w:t xml:space="preserve">CTQ= Childhood Trauma Questionnaire.  </w:t>
      </w:r>
      <w:r w:rsidR="009F0BAA" w:rsidRPr="007727DA">
        <w:rPr>
          <w:rFonts w:ascii="Times New Roman" w:hAnsi="Times New Roman" w:cs="Times New Roman"/>
          <w:bCs/>
          <w:i/>
          <w:color w:val="000000" w:themeColor="text1"/>
          <w:shd w:val="clear" w:color="auto" w:fill="FFFFFF"/>
          <w:lang w:val="en-US"/>
        </w:rPr>
        <w:t>ANK3</w:t>
      </w:r>
      <w:r w:rsidR="009F0BAA" w:rsidRPr="007727DA">
        <w:rPr>
          <w:rFonts w:ascii="Times New Roman" w:hAnsi="Times New Roman" w:cs="Times New Roman"/>
          <w:bCs/>
          <w:color w:val="000000" w:themeColor="text1"/>
          <w:shd w:val="clear" w:color="auto" w:fill="FFFFFF"/>
          <w:lang w:val="en-US"/>
        </w:rPr>
        <w:t xml:space="preserve"> mRNA analyses </w:t>
      </w:r>
      <w:r w:rsidR="009F0BAA" w:rsidRPr="007727DA">
        <w:rPr>
          <w:rFonts w:ascii="Times New Roman" w:hAnsi="Times New Roman" w:cs="Times New Roman"/>
          <w:lang w:val="en-US"/>
        </w:rPr>
        <w:t>adjusted for the time of the blood sample, diagnosis, sex, age and medication (total defined daily dose).</w:t>
      </w:r>
      <w:r w:rsidR="0092352D" w:rsidRPr="007727DA">
        <w:rPr>
          <w:rFonts w:ascii="Times New Roman" w:hAnsi="Times New Roman" w:cs="Times New Roman"/>
          <w:lang w:val="en-US"/>
        </w:rPr>
        <w:t xml:space="preserve"> AAO=age at onset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5D2529E0" w14:textId="77777777" w:rsidR="008C4158" w:rsidRPr="00BC7C4F" w:rsidRDefault="008C4158" w:rsidP="00A86741">
      <w:pPr>
        <w:rPr>
          <w:rFonts w:ascii="Times New Roman" w:hAnsi="Times New Roman" w:cs="Times New Roman"/>
          <w:b/>
          <w:bCs/>
          <w:lang w:val="en-US"/>
        </w:rPr>
      </w:pPr>
    </w:p>
    <w:p w14:paraId="0987E5A9" w14:textId="77777777" w:rsidR="008C4158" w:rsidRPr="00BC7C4F" w:rsidRDefault="008C4158" w:rsidP="00A86741">
      <w:pPr>
        <w:rPr>
          <w:rFonts w:ascii="Times New Roman" w:hAnsi="Times New Roman" w:cs="Times New Roman"/>
          <w:b/>
          <w:bCs/>
          <w:lang w:val="en-US"/>
        </w:rPr>
      </w:pPr>
    </w:p>
    <w:p w14:paraId="49F09D4D" w14:textId="77777777" w:rsidR="008C4158" w:rsidRPr="00BC7C4F" w:rsidRDefault="008C4158" w:rsidP="00A86741">
      <w:pPr>
        <w:rPr>
          <w:rFonts w:ascii="Times New Roman" w:hAnsi="Times New Roman" w:cs="Times New Roman"/>
          <w:b/>
          <w:bCs/>
          <w:lang w:val="en-US"/>
        </w:rPr>
      </w:pPr>
    </w:p>
    <w:p w14:paraId="66FB7451" w14:textId="77777777" w:rsidR="008C4158" w:rsidRPr="00BC7C4F" w:rsidRDefault="008C4158" w:rsidP="00A86741">
      <w:pPr>
        <w:rPr>
          <w:rFonts w:ascii="Times New Roman" w:hAnsi="Times New Roman" w:cs="Times New Roman"/>
          <w:b/>
          <w:bCs/>
          <w:lang w:val="en-US"/>
        </w:rPr>
      </w:pPr>
    </w:p>
    <w:p w14:paraId="4B140562" w14:textId="77777777" w:rsidR="009606AE" w:rsidRPr="00BC7C4F" w:rsidRDefault="009606AE" w:rsidP="00A86741">
      <w:pPr>
        <w:rPr>
          <w:rFonts w:ascii="Times New Roman" w:hAnsi="Times New Roman" w:cs="Times New Roman"/>
          <w:b/>
          <w:bCs/>
          <w:lang w:val="en-US"/>
        </w:rPr>
      </w:pPr>
    </w:p>
    <w:p w14:paraId="7FAC94EB" w14:textId="77777777" w:rsidR="009606AE" w:rsidRPr="00BC7C4F" w:rsidRDefault="009606AE" w:rsidP="00A86741">
      <w:pPr>
        <w:rPr>
          <w:rFonts w:ascii="Times New Roman" w:hAnsi="Times New Roman" w:cs="Times New Roman"/>
          <w:b/>
          <w:bCs/>
          <w:lang w:val="en-US"/>
        </w:rPr>
      </w:pPr>
    </w:p>
    <w:p w14:paraId="3B6B0A61" w14:textId="3BBEA071" w:rsidR="00401EB7" w:rsidRPr="00A86741" w:rsidRDefault="00401EB7">
      <w:pPr>
        <w:rPr>
          <w:lang w:val="en-US"/>
        </w:rPr>
      </w:pPr>
    </w:p>
    <w:sectPr w:rsidR="00401EB7" w:rsidRPr="00A86741" w:rsidSect="00A8674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741213"/>
    <w:multiLevelType w:val="hybridMultilevel"/>
    <w:tmpl w:val="2458C404"/>
    <w:lvl w:ilvl="0" w:tplc="729A22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46D3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1482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0A3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62EF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72C1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AC1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F805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2687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91179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6741"/>
    <w:rsid w:val="00001B24"/>
    <w:rsid w:val="00030A8F"/>
    <w:rsid w:val="00046F0F"/>
    <w:rsid w:val="000543C1"/>
    <w:rsid w:val="000622AD"/>
    <w:rsid w:val="0006681D"/>
    <w:rsid w:val="000769FB"/>
    <w:rsid w:val="000770BB"/>
    <w:rsid w:val="00096DBB"/>
    <w:rsid w:val="000A00E6"/>
    <w:rsid w:val="000C1B0E"/>
    <w:rsid w:val="000C2DBC"/>
    <w:rsid w:val="000D70DC"/>
    <w:rsid w:val="000E0ADE"/>
    <w:rsid w:val="000E328F"/>
    <w:rsid w:val="0010577C"/>
    <w:rsid w:val="00107CB5"/>
    <w:rsid w:val="0012518C"/>
    <w:rsid w:val="0013075B"/>
    <w:rsid w:val="0013471F"/>
    <w:rsid w:val="00137F03"/>
    <w:rsid w:val="00151381"/>
    <w:rsid w:val="00151E95"/>
    <w:rsid w:val="0016138B"/>
    <w:rsid w:val="00161BF8"/>
    <w:rsid w:val="0018208F"/>
    <w:rsid w:val="00184498"/>
    <w:rsid w:val="001A7AEA"/>
    <w:rsid w:val="001B0C1D"/>
    <w:rsid w:val="001D1D22"/>
    <w:rsid w:val="001E024F"/>
    <w:rsid w:val="001E278B"/>
    <w:rsid w:val="001F677F"/>
    <w:rsid w:val="00207605"/>
    <w:rsid w:val="002103C0"/>
    <w:rsid w:val="0022185E"/>
    <w:rsid w:val="0022524A"/>
    <w:rsid w:val="00225B2D"/>
    <w:rsid w:val="00226832"/>
    <w:rsid w:val="0023527C"/>
    <w:rsid w:val="0025325A"/>
    <w:rsid w:val="002B0797"/>
    <w:rsid w:val="002B2F9C"/>
    <w:rsid w:val="002B7B16"/>
    <w:rsid w:val="002C524C"/>
    <w:rsid w:val="00305386"/>
    <w:rsid w:val="00324EB1"/>
    <w:rsid w:val="0032565A"/>
    <w:rsid w:val="00363610"/>
    <w:rsid w:val="0037447B"/>
    <w:rsid w:val="00374F18"/>
    <w:rsid w:val="00376D27"/>
    <w:rsid w:val="00393DF9"/>
    <w:rsid w:val="003A5D04"/>
    <w:rsid w:val="003B6BBF"/>
    <w:rsid w:val="003C5ECC"/>
    <w:rsid w:val="003C68B8"/>
    <w:rsid w:val="003E0F97"/>
    <w:rsid w:val="003E4379"/>
    <w:rsid w:val="00401EB7"/>
    <w:rsid w:val="00402B44"/>
    <w:rsid w:val="00410755"/>
    <w:rsid w:val="00412123"/>
    <w:rsid w:val="00414ACB"/>
    <w:rsid w:val="00422A04"/>
    <w:rsid w:val="00436DBD"/>
    <w:rsid w:val="00437E85"/>
    <w:rsid w:val="00443548"/>
    <w:rsid w:val="00444E5C"/>
    <w:rsid w:val="00475FAF"/>
    <w:rsid w:val="004B622C"/>
    <w:rsid w:val="004E70CA"/>
    <w:rsid w:val="004F4353"/>
    <w:rsid w:val="004F7596"/>
    <w:rsid w:val="00523F5B"/>
    <w:rsid w:val="00526849"/>
    <w:rsid w:val="00546D5C"/>
    <w:rsid w:val="005538E3"/>
    <w:rsid w:val="00564BCB"/>
    <w:rsid w:val="005716CA"/>
    <w:rsid w:val="00571F3E"/>
    <w:rsid w:val="005809C8"/>
    <w:rsid w:val="0059177F"/>
    <w:rsid w:val="005972A6"/>
    <w:rsid w:val="005A38E6"/>
    <w:rsid w:val="005A5189"/>
    <w:rsid w:val="005A5E79"/>
    <w:rsid w:val="005A7F82"/>
    <w:rsid w:val="005D0883"/>
    <w:rsid w:val="005D3AA9"/>
    <w:rsid w:val="005E667F"/>
    <w:rsid w:val="005E6FC0"/>
    <w:rsid w:val="00642F5E"/>
    <w:rsid w:val="006735E2"/>
    <w:rsid w:val="006834A6"/>
    <w:rsid w:val="00691990"/>
    <w:rsid w:val="00695C02"/>
    <w:rsid w:val="006976F1"/>
    <w:rsid w:val="006A1D93"/>
    <w:rsid w:val="006A3CCE"/>
    <w:rsid w:val="006B5B44"/>
    <w:rsid w:val="006D64C8"/>
    <w:rsid w:val="006E32D2"/>
    <w:rsid w:val="00714E8D"/>
    <w:rsid w:val="00743EB7"/>
    <w:rsid w:val="0075425C"/>
    <w:rsid w:val="00771B6D"/>
    <w:rsid w:val="007727DA"/>
    <w:rsid w:val="0077387E"/>
    <w:rsid w:val="00781DB8"/>
    <w:rsid w:val="00784BD6"/>
    <w:rsid w:val="007866F8"/>
    <w:rsid w:val="007A0EF0"/>
    <w:rsid w:val="007B0971"/>
    <w:rsid w:val="007E04D0"/>
    <w:rsid w:val="007F57BA"/>
    <w:rsid w:val="007F6090"/>
    <w:rsid w:val="0080223F"/>
    <w:rsid w:val="00806665"/>
    <w:rsid w:val="008115E0"/>
    <w:rsid w:val="00817ED9"/>
    <w:rsid w:val="00842326"/>
    <w:rsid w:val="0084490D"/>
    <w:rsid w:val="008643B6"/>
    <w:rsid w:val="00874899"/>
    <w:rsid w:val="008821F0"/>
    <w:rsid w:val="0089566E"/>
    <w:rsid w:val="008A35E7"/>
    <w:rsid w:val="008B1D83"/>
    <w:rsid w:val="008C0C55"/>
    <w:rsid w:val="008C4158"/>
    <w:rsid w:val="008C607D"/>
    <w:rsid w:val="008D5A8B"/>
    <w:rsid w:val="008F2066"/>
    <w:rsid w:val="008F61A0"/>
    <w:rsid w:val="008F71D0"/>
    <w:rsid w:val="00902520"/>
    <w:rsid w:val="0091601E"/>
    <w:rsid w:val="00917DA3"/>
    <w:rsid w:val="0092352D"/>
    <w:rsid w:val="00931C56"/>
    <w:rsid w:val="00933069"/>
    <w:rsid w:val="0094427A"/>
    <w:rsid w:val="00957B8E"/>
    <w:rsid w:val="009606AE"/>
    <w:rsid w:val="0096560D"/>
    <w:rsid w:val="00986622"/>
    <w:rsid w:val="009958F4"/>
    <w:rsid w:val="00997E8D"/>
    <w:rsid w:val="009A5057"/>
    <w:rsid w:val="009A6745"/>
    <w:rsid w:val="009A6DE8"/>
    <w:rsid w:val="009A7960"/>
    <w:rsid w:val="009B4250"/>
    <w:rsid w:val="009D0DC9"/>
    <w:rsid w:val="009E1CB7"/>
    <w:rsid w:val="009F0BAA"/>
    <w:rsid w:val="009F2160"/>
    <w:rsid w:val="009F373A"/>
    <w:rsid w:val="009F37CB"/>
    <w:rsid w:val="009F3E38"/>
    <w:rsid w:val="00A359C4"/>
    <w:rsid w:val="00A43C3E"/>
    <w:rsid w:val="00A471E6"/>
    <w:rsid w:val="00A51563"/>
    <w:rsid w:val="00A5308F"/>
    <w:rsid w:val="00A566AF"/>
    <w:rsid w:val="00A76CFF"/>
    <w:rsid w:val="00A85174"/>
    <w:rsid w:val="00A86741"/>
    <w:rsid w:val="00A87DD0"/>
    <w:rsid w:val="00A90921"/>
    <w:rsid w:val="00AC438B"/>
    <w:rsid w:val="00AE45D6"/>
    <w:rsid w:val="00AE707A"/>
    <w:rsid w:val="00AF56AD"/>
    <w:rsid w:val="00B01181"/>
    <w:rsid w:val="00B2599A"/>
    <w:rsid w:val="00B44439"/>
    <w:rsid w:val="00B50E66"/>
    <w:rsid w:val="00B5359C"/>
    <w:rsid w:val="00B5772F"/>
    <w:rsid w:val="00BA4DC5"/>
    <w:rsid w:val="00BB3DCE"/>
    <w:rsid w:val="00BC7C4F"/>
    <w:rsid w:val="00BD3D91"/>
    <w:rsid w:val="00BE7DFC"/>
    <w:rsid w:val="00C0134F"/>
    <w:rsid w:val="00C01843"/>
    <w:rsid w:val="00C059D4"/>
    <w:rsid w:val="00C249B8"/>
    <w:rsid w:val="00C35BD6"/>
    <w:rsid w:val="00C406EB"/>
    <w:rsid w:val="00C46CBB"/>
    <w:rsid w:val="00C52D68"/>
    <w:rsid w:val="00C54873"/>
    <w:rsid w:val="00C652CF"/>
    <w:rsid w:val="00C72C34"/>
    <w:rsid w:val="00C9288F"/>
    <w:rsid w:val="00C96822"/>
    <w:rsid w:val="00C97AF1"/>
    <w:rsid w:val="00CA1E3A"/>
    <w:rsid w:val="00CA2649"/>
    <w:rsid w:val="00CA505B"/>
    <w:rsid w:val="00CD3F1D"/>
    <w:rsid w:val="00CF056D"/>
    <w:rsid w:val="00CF38AD"/>
    <w:rsid w:val="00D200E6"/>
    <w:rsid w:val="00D22041"/>
    <w:rsid w:val="00D24935"/>
    <w:rsid w:val="00D2540C"/>
    <w:rsid w:val="00D256BF"/>
    <w:rsid w:val="00D27FD7"/>
    <w:rsid w:val="00D34491"/>
    <w:rsid w:val="00D413B7"/>
    <w:rsid w:val="00D65446"/>
    <w:rsid w:val="00D70FEF"/>
    <w:rsid w:val="00D71BBE"/>
    <w:rsid w:val="00D85508"/>
    <w:rsid w:val="00D872E6"/>
    <w:rsid w:val="00DA3B8E"/>
    <w:rsid w:val="00DB4AFB"/>
    <w:rsid w:val="00DC3FEA"/>
    <w:rsid w:val="00DD26C6"/>
    <w:rsid w:val="00E04A6B"/>
    <w:rsid w:val="00E130C5"/>
    <w:rsid w:val="00E2418E"/>
    <w:rsid w:val="00E24CCB"/>
    <w:rsid w:val="00E27055"/>
    <w:rsid w:val="00E3155B"/>
    <w:rsid w:val="00E32630"/>
    <w:rsid w:val="00E45EFF"/>
    <w:rsid w:val="00E53C44"/>
    <w:rsid w:val="00E55767"/>
    <w:rsid w:val="00E573F5"/>
    <w:rsid w:val="00E60EEF"/>
    <w:rsid w:val="00E61182"/>
    <w:rsid w:val="00E6465C"/>
    <w:rsid w:val="00E7317F"/>
    <w:rsid w:val="00E921BC"/>
    <w:rsid w:val="00EE5820"/>
    <w:rsid w:val="00EF0454"/>
    <w:rsid w:val="00F03D7C"/>
    <w:rsid w:val="00F04CAD"/>
    <w:rsid w:val="00F11876"/>
    <w:rsid w:val="00F24D92"/>
    <w:rsid w:val="00F4185C"/>
    <w:rsid w:val="00F65C8B"/>
    <w:rsid w:val="00F701CA"/>
    <w:rsid w:val="00FB18C9"/>
    <w:rsid w:val="00FC21BB"/>
    <w:rsid w:val="00FD28CE"/>
    <w:rsid w:val="00FD45BB"/>
    <w:rsid w:val="00FE2702"/>
    <w:rsid w:val="00FF035E"/>
    <w:rsid w:val="00FF0C2C"/>
    <w:rsid w:val="00FF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C0C883"/>
  <w15:chartTrackingRefBased/>
  <w15:docId w15:val="{1A010B44-AFE3-7E40-A3D6-36ECEE3BA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7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4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41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15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D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D6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1601E"/>
    <w:pPr>
      <w:ind w:left="720"/>
      <w:contextualSpacing/>
    </w:pPr>
    <w:rPr>
      <w:rFonts w:ascii="Times New Roman" w:eastAsiaTheme="minorEastAsia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7</Words>
  <Characters>300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as</dc:creator>
  <cp:keywords/>
  <dc:description/>
  <cp:lastModifiedBy>Monica Aas</cp:lastModifiedBy>
  <cp:revision>2</cp:revision>
  <cp:lastPrinted>2022-08-04T15:56:00Z</cp:lastPrinted>
  <dcterms:created xsi:type="dcterms:W3CDTF">2023-07-18T12:13:00Z</dcterms:created>
  <dcterms:modified xsi:type="dcterms:W3CDTF">2023-07-18T12:13:00Z</dcterms:modified>
</cp:coreProperties>
</file>